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70F" w:rsidRPr="00604FA4" w:rsidRDefault="00CE570F" w:rsidP="00CE570F">
      <w:pPr>
        <w:widowControl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604FA4">
        <w:rPr>
          <w:rFonts w:ascii="Times New Roman" w:hAnsi="Times New Roman" w:cs="Times New Roman"/>
          <w:sz w:val="24"/>
          <w:szCs w:val="24"/>
        </w:rPr>
        <w:t>Additional table 2:</w:t>
      </w:r>
      <w:r w:rsidRPr="00604FA4">
        <w:rPr>
          <w:rFonts w:ascii="Times New Roman" w:eastAsia="Calibri" w:hAnsi="Times New Roman" w:cs="Times New Roman"/>
          <w:iCs/>
          <w:sz w:val="24"/>
          <w:szCs w:val="24"/>
        </w:rPr>
        <w:t xml:space="preserve"> Post-operative details</w:t>
      </w:r>
      <w:r w:rsidRPr="00604FA4">
        <w:rPr>
          <w:rFonts w:ascii="Times New Roman" w:eastAsia="Calibri" w:hAnsi="Times New Roman" w:cs="Times New Roman"/>
          <w:iCs/>
          <w:color w:val="000000"/>
          <w:sz w:val="24"/>
          <w:szCs w:val="24"/>
        </w:rPr>
        <w:t xml:space="preserve"> </w:t>
      </w:r>
      <w:r w:rsidRPr="00604FA4">
        <w:rPr>
          <w:rFonts w:ascii="Times New Roman" w:eastAsia="Calibri" w:hAnsi="Times New Roman" w:cs="Times New Roman"/>
          <w:iCs/>
          <w:sz w:val="24"/>
          <w:szCs w:val="24"/>
        </w:rPr>
        <w:t>of the randomised participants.</w:t>
      </w:r>
    </w:p>
    <w:p w:rsidR="005B1A42" w:rsidRDefault="005B1A42">
      <w:bookmarkStart w:id="0" w:name="_GoBack"/>
      <w:bookmarkEnd w:id="0"/>
    </w:p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70F"/>
    <w:rsid w:val="0000226A"/>
    <w:rsid w:val="00011A21"/>
    <w:rsid w:val="00011B1E"/>
    <w:rsid w:val="000128F1"/>
    <w:rsid w:val="00016875"/>
    <w:rsid w:val="000246CD"/>
    <w:rsid w:val="00026B50"/>
    <w:rsid w:val="000320FB"/>
    <w:rsid w:val="0003284B"/>
    <w:rsid w:val="00032B37"/>
    <w:rsid w:val="000419F3"/>
    <w:rsid w:val="00044D0C"/>
    <w:rsid w:val="00045752"/>
    <w:rsid w:val="00046C77"/>
    <w:rsid w:val="00052BF2"/>
    <w:rsid w:val="000571A6"/>
    <w:rsid w:val="00067E86"/>
    <w:rsid w:val="00070409"/>
    <w:rsid w:val="0007605D"/>
    <w:rsid w:val="0008142B"/>
    <w:rsid w:val="0008167D"/>
    <w:rsid w:val="000865F4"/>
    <w:rsid w:val="00093748"/>
    <w:rsid w:val="00093FDC"/>
    <w:rsid w:val="000A08B4"/>
    <w:rsid w:val="000A3609"/>
    <w:rsid w:val="000B2D77"/>
    <w:rsid w:val="000B45EB"/>
    <w:rsid w:val="000C746A"/>
    <w:rsid w:val="000C7C21"/>
    <w:rsid w:val="000D272A"/>
    <w:rsid w:val="000E244A"/>
    <w:rsid w:val="000E308D"/>
    <w:rsid w:val="000E38E5"/>
    <w:rsid w:val="000F0C3E"/>
    <w:rsid w:val="0010081B"/>
    <w:rsid w:val="001040A6"/>
    <w:rsid w:val="00104955"/>
    <w:rsid w:val="00106288"/>
    <w:rsid w:val="0010737F"/>
    <w:rsid w:val="00111551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10F3"/>
    <w:rsid w:val="00131FC6"/>
    <w:rsid w:val="0013371D"/>
    <w:rsid w:val="00134306"/>
    <w:rsid w:val="0013628A"/>
    <w:rsid w:val="001369D1"/>
    <w:rsid w:val="001405FE"/>
    <w:rsid w:val="001410FE"/>
    <w:rsid w:val="0014613E"/>
    <w:rsid w:val="00146142"/>
    <w:rsid w:val="00146F6A"/>
    <w:rsid w:val="00147440"/>
    <w:rsid w:val="0015618D"/>
    <w:rsid w:val="00162BAF"/>
    <w:rsid w:val="00164C24"/>
    <w:rsid w:val="001656B3"/>
    <w:rsid w:val="00170151"/>
    <w:rsid w:val="00172502"/>
    <w:rsid w:val="0017647A"/>
    <w:rsid w:val="001813E8"/>
    <w:rsid w:val="00182475"/>
    <w:rsid w:val="001872D0"/>
    <w:rsid w:val="00187C2D"/>
    <w:rsid w:val="001902AD"/>
    <w:rsid w:val="00193EB9"/>
    <w:rsid w:val="0019425A"/>
    <w:rsid w:val="00195DD8"/>
    <w:rsid w:val="001A0D9F"/>
    <w:rsid w:val="001A15B2"/>
    <w:rsid w:val="001A24D3"/>
    <w:rsid w:val="001A3D8C"/>
    <w:rsid w:val="001A574D"/>
    <w:rsid w:val="001A65BB"/>
    <w:rsid w:val="001B1B9A"/>
    <w:rsid w:val="001B4956"/>
    <w:rsid w:val="001B7671"/>
    <w:rsid w:val="001C0992"/>
    <w:rsid w:val="001C21DA"/>
    <w:rsid w:val="001C28CD"/>
    <w:rsid w:val="001C3717"/>
    <w:rsid w:val="001C5250"/>
    <w:rsid w:val="001D35A3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AE8"/>
    <w:rsid w:val="00214A6D"/>
    <w:rsid w:val="00214AC0"/>
    <w:rsid w:val="00215621"/>
    <w:rsid w:val="00216CA6"/>
    <w:rsid w:val="0022133D"/>
    <w:rsid w:val="002272D2"/>
    <w:rsid w:val="00233322"/>
    <w:rsid w:val="00233881"/>
    <w:rsid w:val="00243475"/>
    <w:rsid w:val="002450BC"/>
    <w:rsid w:val="0024731F"/>
    <w:rsid w:val="0025217B"/>
    <w:rsid w:val="00252480"/>
    <w:rsid w:val="00260703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6739"/>
    <w:rsid w:val="00297AC6"/>
    <w:rsid w:val="00297C64"/>
    <w:rsid w:val="002A1524"/>
    <w:rsid w:val="002A48C6"/>
    <w:rsid w:val="002A4CF4"/>
    <w:rsid w:val="002A5857"/>
    <w:rsid w:val="002A7098"/>
    <w:rsid w:val="002B0524"/>
    <w:rsid w:val="002B0CE6"/>
    <w:rsid w:val="002B385E"/>
    <w:rsid w:val="002B4006"/>
    <w:rsid w:val="002B5391"/>
    <w:rsid w:val="002B605F"/>
    <w:rsid w:val="002B6D40"/>
    <w:rsid w:val="002C1928"/>
    <w:rsid w:val="002C63D0"/>
    <w:rsid w:val="002E0442"/>
    <w:rsid w:val="002E4B52"/>
    <w:rsid w:val="002E6E10"/>
    <w:rsid w:val="0030003A"/>
    <w:rsid w:val="00301037"/>
    <w:rsid w:val="003016A0"/>
    <w:rsid w:val="00302CA7"/>
    <w:rsid w:val="00303ED4"/>
    <w:rsid w:val="00305FC3"/>
    <w:rsid w:val="00311451"/>
    <w:rsid w:val="0031169F"/>
    <w:rsid w:val="0031285C"/>
    <w:rsid w:val="00312E8A"/>
    <w:rsid w:val="0031356D"/>
    <w:rsid w:val="00314960"/>
    <w:rsid w:val="00320D5F"/>
    <w:rsid w:val="003222A6"/>
    <w:rsid w:val="0032474E"/>
    <w:rsid w:val="0033477C"/>
    <w:rsid w:val="003400CA"/>
    <w:rsid w:val="00341715"/>
    <w:rsid w:val="00353AF2"/>
    <w:rsid w:val="00362767"/>
    <w:rsid w:val="0036304F"/>
    <w:rsid w:val="00365737"/>
    <w:rsid w:val="003715D8"/>
    <w:rsid w:val="003715DA"/>
    <w:rsid w:val="00372F7C"/>
    <w:rsid w:val="00373EB8"/>
    <w:rsid w:val="00385D7F"/>
    <w:rsid w:val="00386645"/>
    <w:rsid w:val="00387C6A"/>
    <w:rsid w:val="00390DD3"/>
    <w:rsid w:val="00390F6B"/>
    <w:rsid w:val="00393A70"/>
    <w:rsid w:val="00394CCB"/>
    <w:rsid w:val="003A54AC"/>
    <w:rsid w:val="003A6C0F"/>
    <w:rsid w:val="003B3C65"/>
    <w:rsid w:val="003B3E3F"/>
    <w:rsid w:val="003B4FF6"/>
    <w:rsid w:val="003C196C"/>
    <w:rsid w:val="003C2AFA"/>
    <w:rsid w:val="003C2ED6"/>
    <w:rsid w:val="003C31CC"/>
    <w:rsid w:val="003D2519"/>
    <w:rsid w:val="003D365D"/>
    <w:rsid w:val="003D468E"/>
    <w:rsid w:val="003E1F04"/>
    <w:rsid w:val="003E6128"/>
    <w:rsid w:val="003E63F9"/>
    <w:rsid w:val="003F1267"/>
    <w:rsid w:val="003F4C62"/>
    <w:rsid w:val="003F69FF"/>
    <w:rsid w:val="00402500"/>
    <w:rsid w:val="00402D0C"/>
    <w:rsid w:val="00405997"/>
    <w:rsid w:val="004133BE"/>
    <w:rsid w:val="00417910"/>
    <w:rsid w:val="004248D1"/>
    <w:rsid w:val="00425314"/>
    <w:rsid w:val="00426138"/>
    <w:rsid w:val="0043184D"/>
    <w:rsid w:val="00433705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1E41"/>
    <w:rsid w:val="004567F0"/>
    <w:rsid w:val="00457580"/>
    <w:rsid w:val="00461647"/>
    <w:rsid w:val="00462D6C"/>
    <w:rsid w:val="004662B4"/>
    <w:rsid w:val="004673A6"/>
    <w:rsid w:val="004701BF"/>
    <w:rsid w:val="00470783"/>
    <w:rsid w:val="00474D66"/>
    <w:rsid w:val="004777FF"/>
    <w:rsid w:val="00481B04"/>
    <w:rsid w:val="004872ED"/>
    <w:rsid w:val="004929AC"/>
    <w:rsid w:val="004935AA"/>
    <w:rsid w:val="0049445B"/>
    <w:rsid w:val="00494F89"/>
    <w:rsid w:val="004A15D5"/>
    <w:rsid w:val="004A255B"/>
    <w:rsid w:val="004A35E7"/>
    <w:rsid w:val="004B4261"/>
    <w:rsid w:val="004C0F9B"/>
    <w:rsid w:val="004C210C"/>
    <w:rsid w:val="004C4D4C"/>
    <w:rsid w:val="004C7903"/>
    <w:rsid w:val="004D302D"/>
    <w:rsid w:val="004D390D"/>
    <w:rsid w:val="004D5D44"/>
    <w:rsid w:val="004D7394"/>
    <w:rsid w:val="004E272C"/>
    <w:rsid w:val="004E4C22"/>
    <w:rsid w:val="004E5CBF"/>
    <w:rsid w:val="004E66C7"/>
    <w:rsid w:val="004F2D27"/>
    <w:rsid w:val="00501CC8"/>
    <w:rsid w:val="0050406A"/>
    <w:rsid w:val="005047EE"/>
    <w:rsid w:val="00511DF9"/>
    <w:rsid w:val="0051651A"/>
    <w:rsid w:val="00521178"/>
    <w:rsid w:val="00522840"/>
    <w:rsid w:val="0054104E"/>
    <w:rsid w:val="00543508"/>
    <w:rsid w:val="00544A1A"/>
    <w:rsid w:val="00545BBE"/>
    <w:rsid w:val="00546AFF"/>
    <w:rsid w:val="00547037"/>
    <w:rsid w:val="00547AEA"/>
    <w:rsid w:val="00551A95"/>
    <w:rsid w:val="00557933"/>
    <w:rsid w:val="0056234C"/>
    <w:rsid w:val="00565ED0"/>
    <w:rsid w:val="005665D7"/>
    <w:rsid w:val="00572AC2"/>
    <w:rsid w:val="005732E1"/>
    <w:rsid w:val="00573AF1"/>
    <w:rsid w:val="00582222"/>
    <w:rsid w:val="00586EE5"/>
    <w:rsid w:val="005916BD"/>
    <w:rsid w:val="00591BA3"/>
    <w:rsid w:val="00594EF9"/>
    <w:rsid w:val="00596A14"/>
    <w:rsid w:val="00597202"/>
    <w:rsid w:val="005A4919"/>
    <w:rsid w:val="005B0C0B"/>
    <w:rsid w:val="005B1A42"/>
    <w:rsid w:val="005C1869"/>
    <w:rsid w:val="005C18BC"/>
    <w:rsid w:val="005C1E27"/>
    <w:rsid w:val="005C3765"/>
    <w:rsid w:val="005D093E"/>
    <w:rsid w:val="005D3342"/>
    <w:rsid w:val="005E0FD1"/>
    <w:rsid w:val="005E309A"/>
    <w:rsid w:val="005E42ED"/>
    <w:rsid w:val="005E447A"/>
    <w:rsid w:val="005E7AE3"/>
    <w:rsid w:val="005F1306"/>
    <w:rsid w:val="005F3E0B"/>
    <w:rsid w:val="005F3EFB"/>
    <w:rsid w:val="005F6CDE"/>
    <w:rsid w:val="006003E5"/>
    <w:rsid w:val="00605F7C"/>
    <w:rsid w:val="0060732A"/>
    <w:rsid w:val="006079B9"/>
    <w:rsid w:val="00611774"/>
    <w:rsid w:val="00614854"/>
    <w:rsid w:val="00615187"/>
    <w:rsid w:val="00616D6D"/>
    <w:rsid w:val="006221E2"/>
    <w:rsid w:val="00622D22"/>
    <w:rsid w:val="00623C05"/>
    <w:rsid w:val="00631F4D"/>
    <w:rsid w:val="0063616A"/>
    <w:rsid w:val="00636425"/>
    <w:rsid w:val="00636E12"/>
    <w:rsid w:val="00641A4D"/>
    <w:rsid w:val="0065123A"/>
    <w:rsid w:val="00651B35"/>
    <w:rsid w:val="00653D91"/>
    <w:rsid w:val="006544B3"/>
    <w:rsid w:val="00655012"/>
    <w:rsid w:val="006572FD"/>
    <w:rsid w:val="006647FC"/>
    <w:rsid w:val="00675EE9"/>
    <w:rsid w:val="00676F5F"/>
    <w:rsid w:val="0068205A"/>
    <w:rsid w:val="00685FC9"/>
    <w:rsid w:val="006912D4"/>
    <w:rsid w:val="00691D66"/>
    <w:rsid w:val="0069456C"/>
    <w:rsid w:val="006A0C08"/>
    <w:rsid w:val="006A171D"/>
    <w:rsid w:val="006A1BD6"/>
    <w:rsid w:val="006A7BF6"/>
    <w:rsid w:val="006B0EF3"/>
    <w:rsid w:val="006B3149"/>
    <w:rsid w:val="006B36BB"/>
    <w:rsid w:val="006B4F72"/>
    <w:rsid w:val="006B6C34"/>
    <w:rsid w:val="006C0E4B"/>
    <w:rsid w:val="006C1A85"/>
    <w:rsid w:val="006C730D"/>
    <w:rsid w:val="006D136F"/>
    <w:rsid w:val="006D2342"/>
    <w:rsid w:val="006D61F3"/>
    <w:rsid w:val="006D759E"/>
    <w:rsid w:val="006E04C8"/>
    <w:rsid w:val="006E1B52"/>
    <w:rsid w:val="006E4548"/>
    <w:rsid w:val="006F2376"/>
    <w:rsid w:val="006F4760"/>
    <w:rsid w:val="006F4F81"/>
    <w:rsid w:val="006F678E"/>
    <w:rsid w:val="006F680E"/>
    <w:rsid w:val="006F79B7"/>
    <w:rsid w:val="00701CD6"/>
    <w:rsid w:val="00703AE4"/>
    <w:rsid w:val="007060CD"/>
    <w:rsid w:val="007069A9"/>
    <w:rsid w:val="007106B8"/>
    <w:rsid w:val="00711D85"/>
    <w:rsid w:val="007160E1"/>
    <w:rsid w:val="00716DE5"/>
    <w:rsid w:val="00720896"/>
    <w:rsid w:val="00721D47"/>
    <w:rsid w:val="00721E09"/>
    <w:rsid w:val="0072378E"/>
    <w:rsid w:val="00723A16"/>
    <w:rsid w:val="00723A56"/>
    <w:rsid w:val="0072778D"/>
    <w:rsid w:val="00727D6D"/>
    <w:rsid w:val="007307CE"/>
    <w:rsid w:val="00733CDC"/>
    <w:rsid w:val="00735504"/>
    <w:rsid w:val="007373EA"/>
    <w:rsid w:val="00737C0F"/>
    <w:rsid w:val="00745BD2"/>
    <w:rsid w:val="00745E88"/>
    <w:rsid w:val="00751558"/>
    <w:rsid w:val="00751CFF"/>
    <w:rsid w:val="00752584"/>
    <w:rsid w:val="00753C6E"/>
    <w:rsid w:val="007550BB"/>
    <w:rsid w:val="007602BB"/>
    <w:rsid w:val="00760D2B"/>
    <w:rsid w:val="007638F1"/>
    <w:rsid w:val="0076796B"/>
    <w:rsid w:val="00767FDF"/>
    <w:rsid w:val="00773EC0"/>
    <w:rsid w:val="00780344"/>
    <w:rsid w:val="00782AD9"/>
    <w:rsid w:val="00782EDE"/>
    <w:rsid w:val="0079498D"/>
    <w:rsid w:val="007A1969"/>
    <w:rsid w:val="007A2E76"/>
    <w:rsid w:val="007A731C"/>
    <w:rsid w:val="007A7C08"/>
    <w:rsid w:val="007A7DF0"/>
    <w:rsid w:val="007B0188"/>
    <w:rsid w:val="007B63D0"/>
    <w:rsid w:val="007C19C4"/>
    <w:rsid w:val="007E0F57"/>
    <w:rsid w:val="007E10D4"/>
    <w:rsid w:val="007F0DE9"/>
    <w:rsid w:val="007F1878"/>
    <w:rsid w:val="007F19A9"/>
    <w:rsid w:val="007F3027"/>
    <w:rsid w:val="007F7423"/>
    <w:rsid w:val="008006E2"/>
    <w:rsid w:val="0080401E"/>
    <w:rsid w:val="00805D89"/>
    <w:rsid w:val="00831362"/>
    <w:rsid w:val="0083245E"/>
    <w:rsid w:val="00854A4A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9459A"/>
    <w:rsid w:val="00896749"/>
    <w:rsid w:val="008A0AA7"/>
    <w:rsid w:val="008B2721"/>
    <w:rsid w:val="008B31D3"/>
    <w:rsid w:val="008B32A3"/>
    <w:rsid w:val="008C1BCE"/>
    <w:rsid w:val="008C2A5C"/>
    <w:rsid w:val="008C59F7"/>
    <w:rsid w:val="008C7152"/>
    <w:rsid w:val="008D501A"/>
    <w:rsid w:val="008D6359"/>
    <w:rsid w:val="008D6368"/>
    <w:rsid w:val="008E6B12"/>
    <w:rsid w:val="009024BA"/>
    <w:rsid w:val="00904418"/>
    <w:rsid w:val="00905ADE"/>
    <w:rsid w:val="00905D64"/>
    <w:rsid w:val="00911665"/>
    <w:rsid w:val="00916AB1"/>
    <w:rsid w:val="0091794F"/>
    <w:rsid w:val="00917A36"/>
    <w:rsid w:val="00921FD8"/>
    <w:rsid w:val="00923346"/>
    <w:rsid w:val="0093191D"/>
    <w:rsid w:val="009404A8"/>
    <w:rsid w:val="00941297"/>
    <w:rsid w:val="009413D2"/>
    <w:rsid w:val="00941896"/>
    <w:rsid w:val="00941E8C"/>
    <w:rsid w:val="00944159"/>
    <w:rsid w:val="0094422F"/>
    <w:rsid w:val="00945B28"/>
    <w:rsid w:val="009465D6"/>
    <w:rsid w:val="00951DEB"/>
    <w:rsid w:val="00952E43"/>
    <w:rsid w:val="0095410C"/>
    <w:rsid w:val="009552E8"/>
    <w:rsid w:val="00955444"/>
    <w:rsid w:val="009564A2"/>
    <w:rsid w:val="00961014"/>
    <w:rsid w:val="009637AD"/>
    <w:rsid w:val="009646A6"/>
    <w:rsid w:val="00966139"/>
    <w:rsid w:val="00967EFB"/>
    <w:rsid w:val="00971CC1"/>
    <w:rsid w:val="00971D34"/>
    <w:rsid w:val="00972E47"/>
    <w:rsid w:val="00974E10"/>
    <w:rsid w:val="009751BD"/>
    <w:rsid w:val="00980C48"/>
    <w:rsid w:val="0098288E"/>
    <w:rsid w:val="00986C41"/>
    <w:rsid w:val="0099143F"/>
    <w:rsid w:val="009917C5"/>
    <w:rsid w:val="00992839"/>
    <w:rsid w:val="00995D3D"/>
    <w:rsid w:val="009A0846"/>
    <w:rsid w:val="009A2008"/>
    <w:rsid w:val="009A2BC9"/>
    <w:rsid w:val="009A303A"/>
    <w:rsid w:val="009A4ABB"/>
    <w:rsid w:val="009A4BAE"/>
    <w:rsid w:val="009A4FFF"/>
    <w:rsid w:val="009A577B"/>
    <w:rsid w:val="009B049F"/>
    <w:rsid w:val="009B334B"/>
    <w:rsid w:val="009B7483"/>
    <w:rsid w:val="009C0684"/>
    <w:rsid w:val="009C254F"/>
    <w:rsid w:val="009C60BF"/>
    <w:rsid w:val="009D33C7"/>
    <w:rsid w:val="009D4FD0"/>
    <w:rsid w:val="009D5F0B"/>
    <w:rsid w:val="009D6E82"/>
    <w:rsid w:val="009E217C"/>
    <w:rsid w:val="009E254F"/>
    <w:rsid w:val="009E3F90"/>
    <w:rsid w:val="009F4833"/>
    <w:rsid w:val="009F56A5"/>
    <w:rsid w:val="009F6358"/>
    <w:rsid w:val="009F7FF4"/>
    <w:rsid w:val="00A00428"/>
    <w:rsid w:val="00A01EAB"/>
    <w:rsid w:val="00A03D61"/>
    <w:rsid w:val="00A06126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4E64"/>
    <w:rsid w:val="00A30779"/>
    <w:rsid w:val="00A3247B"/>
    <w:rsid w:val="00A35221"/>
    <w:rsid w:val="00A36E09"/>
    <w:rsid w:val="00A3712F"/>
    <w:rsid w:val="00A40FDA"/>
    <w:rsid w:val="00A44DD0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F0C"/>
    <w:rsid w:val="00A750BA"/>
    <w:rsid w:val="00A774B3"/>
    <w:rsid w:val="00A82061"/>
    <w:rsid w:val="00A855DC"/>
    <w:rsid w:val="00A90DB7"/>
    <w:rsid w:val="00A939B9"/>
    <w:rsid w:val="00A93C34"/>
    <w:rsid w:val="00AA18C3"/>
    <w:rsid w:val="00AA1B8C"/>
    <w:rsid w:val="00AA536D"/>
    <w:rsid w:val="00AA5EB7"/>
    <w:rsid w:val="00AB036A"/>
    <w:rsid w:val="00AC156C"/>
    <w:rsid w:val="00AC1B15"/>
    <w:rsid w:val="00AC613A"/>
    <w:rsid w:val="00AC788F"/>
    <w:rsid w:val="00AC7DBA"/>
    <w:rsid w:val="00AD0AB7"/>
    <w:rsid w:val="00AD1348"/>
    <w:rsid w:val="00AD14C8"/>
    <w:rsid w:val="00AD3E28"/>
    <w:rsid w:val="00AD53C1"/>
    <w:rsid w:val="00AD7E82"/>
    <w:rsid w:val="00AE35D2"/>
    <w:rsid w:val="00AE3D60"/>
    <w:rsid w:val="00AE56AA"/>
    <w:rsid w:val="00AF4413"/>
    <w:rsid w:val="00B00539"/>
    <w:rsid w:val="00B006EA"/>
    <w:rsid w:val="00B03F6A"/>
    <w:rsid w:val="00B069CD"/>
    <w:rsid w:val="00B1347E"/>
    <w:rsid w:val="00B138B7"/>
    <w:rsid w:val="00B22AC9"/>
    <w:rsid w:val="00B2658B"/>
    <w:rsid w:val="00B26763"/>
    <w:rsid w:val="00B315D0"/>
    <w:rsid w:val="00B41512"/>
    <w:rsid w:val="00B4190B"/>
    <w:rsid w:val="00B434E3"/>
    <w:rsid w:val="00B443F2"/>
    <w:rsid w:val="00B443F6"/>
    <w:rsid w:val="00B50C7C"/>
    <w:rsid w:val="00B57322"/>
    <w:rsid w:val="00B57BB8"/>
    <w:rsid w:val="00B61258"/>
    <w:rsid w:val="00B61695"/>
    <w:rsid w:val="00B6191E"/>
    <w:rsid w:val="00B63C02"/>
    <w:rsid w:val="00B744F0"/>
    <w:rsid w:val="00B74920"/>
    <w:rsid w:val="00B8209E"/>
    <w:rsid w:val="00B82A5C"/>
    <w:rsid w:val="00B95085"/>
    <w:rsid w:val="00BA080F"/>
    <w:rsid w:val="00BB070A"/>
    <w:rsid w:val="00BB47AC"/>
    <w:rsid w:val="00BC01B0"/>
    <w:rsid w:val="00BC2272"/>
    <w:rsid w:val="00BC38BD"/>
    <w:rsid w:val="00BC6CBD"/>
    <w:rsid w:val="00BD3353"/>
    <w:rsid w:val="00BD6994"/>
    <w:rsid w:val="00BD7502"/>
    <w:rsid w:val="00BE07B9"/>
    <w:rsid w:val="00BE1DFE"/>
    <w:rsid w:val="00BF4E2F"/>
    <w:rsid w:val="00BF5175"/>
    <w:rsid w:val="00C04E44"/>
    <w:rsid w:val="00C114B3"/>
    <w:rsid w:val="00C1525C"/>
    <w:rsid w:val="00C1585F"/>
    <w:rsid w:val="00C1738A"/>
    <w:rsid w:val="00C21E38"/>
    <w:rsid w:val="00C2366D"/>
    <w:rsid w:val="00C2493D"/>
    <w:rsid w:val="00C255EE"/>
    <w:rsid w:val="00C312E6"/>
    <w:rsid w:val="00C32EA8"/>
    <w:rsid w:val="00C33BB8"/>
    <w:rsid w:val="00C3415F"/>
    <w:rsid w:val="00C34B29"/>
    <w:rsid w:val="00C361BB"/>
    <w:rsid w:val="00C36C9A"/>
    <w:rsid w:val="00C374B7"/>
    <w:rsid w:val="00C40A8C"/>
    <w:rsid w:val="00C432E9"/>
    <w:rsid w:val="00C433EE"/>
    <w:rsid w:val="00C509F2"/>
    <w:rsid w:val="00C51042"/>
    <w:rsid w:val="00C619E7"/>
    <w:rsid w:val="00C63CBA"/>
    <w:rsid w:val="00C66195"/>
    <w:rsid w:val="00C67C05"/>
    <w:rsid w:val="00C753E5"/>
    <w:rsid w:val="00C8112F"/>
    <w:rsid w:val="00C83451"/>
    <w:rsid w:val="00C86100"/>
    <w:rsid w:val="00C92067"/>
    <w:rsid w:val="00C923A3"/>
    <w:rsid w:val="00C95A9E"/>
    <w:rsid w:val="00C961DE"/>
    <w:rsid w:val="00C97F63"/>
    <w:rsid w:val="00CA2A75"/>
    <w:rsid w:val="00CA565B"/>
    <w:rsid w:val="00CB2BCF"/>
    <w:rsid w:val="00CB3673"/>
    <w:rsid w:val="00CB442E"/>
    <w:rsid w:val="00CB4680"/>
    <w:rsid w:val="00CB5A07"/>
    <w:rsid w:val="00CC1323"/>
    <w:rsid w:val="00CC7CCA"/>
    <w:rsid w:val="00CD21B9"/>
    <w:rsid w:val="00CD2EED"/>
    <w:rsid w:val="00CD37CF"/>
    <w:rsid w:val="00CD5D6D"/>
    <w:rsid w:val="00CD7FA1"/>
    <w:rsid w:val="00CE36E4"/>
    <w:rsid w:val="00CE570F"/>
    <w:rsid w:val="00CE7B41"/>
    <w:rsid w:val="00CF42B5"/>
    <w:rsid w:val="00CF4AA4"/>
    <w:rsid w:val="00CF51C1"/>
    <w:rsid w:val="00CF56C7"/>
    <w:rsid w:val="00CF5BE2"/>
    <w:rsid w:val="00CF7F2F"/>
    <w:rsid w:val="00D01374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78F8"/>
    <w:rsid w:val="00D21235"/>
    <w:rsid w:val="00D21C64"/>
    <w:rsid w:val="00D32715"/>
    <w:rsid w:val="00D4030E"/>
    <w:rsid w:val="00D40EBD"/>
    <w:rsid w:val="00D473D5"/>
    <w:rsid w:val="00D51E58"/>
    <w:rsid w:val="00D53DAB"/>
    <w:rsid w:val="00D61BF9"/>
    <w:rsid w:val="00D7076B"/>
    <w:rsid w:val="00D707C3"/>
    <w:rsid w:val="00D8008B"/>
    <w:rsid w:val="00D81C16"/>
    <w:rsid w:val="00D81F04"/>
    <w:rsid w:val="00D82759"/>
    <w:rsid w:val="00D97897"/>
    <w:rsid w:val="00DB4B3A"/>
    <w:rsid w:val="00DB4B89"/>
    <w:rsid w:val="00DC3F1B"/>
    <w:rsid w:val="00DC49DB"/>
    <w:rsid w:val="00DC735E"/>
    <w:rsid w:val="00DD07AA"/>
    <w:rsid w:val="00DD711D"/>
    <w:rsid w:val="00DE36E7"/>
    <w:rsid w:val="00DE3F9A"/>
    <w:rsid w:val="00DE7C0B"/>
    <w:rsid w:val="00DF0EE3"/>
    <w:rsid w:val="00DF1F8A"/>
    <w:rsid w:val="00DF3759"/>
    <w:rsid w:val="00DF3957"/>
    <w:rsid w:val="00E1106A"/>
    <w:rsid w:val="00E12283"/>
    <w:rsid w:val="00E12D1F"/>
    <w:rsid w:val="00E1744A"/>
    <w:rsid w:val="00E176FE"/>
    <w:rsid w:val="00E23A86"/>
    <w:rsid w:val="00E3185A"/>
    <w:rsid w:val="00E31ABB"/>
    <w:rsid w:val="00E322B0"/>
    <w:rsid w:val="00E356A5"/>
    <w:rsid w:val="00E3679E"/>
    <w:rsid w:val="00E43D14"/>
    <w:rsid w:val="00E51B56"/>
    <w:rsid w:val="00E5634C"/>
    <w:rsid w:val="00E63E67"/>
    <w:rsid w:val="00E63E83"/>
    <w:rsid w:val="00E63EFA"/>
    <w:rsid w:val="00E65126"/>
    <w:rsid w:val="00E652B3"/>
    <w:rsid w:val="00E77ACB"/>
    <w:rsid w:val="00E80A58"/>
    <w:rsid w:val="00E85075"/>
    <w:rsid w:val="00E96F3C"/>
    <w:rsid w:val="00EA35B4"/>
    <w:rsid w:val="00EA74B4"/>
    <w:rsid w:val="00EB3984"/>
    <w:rsid w:val="00EB4372"/>
    <w:rsid w:val="00EB5B0E"/>
    <w:rsid w:val="00EB640E"/>
    <w:rsid w:val="00EC1D33"/>
    <w:rsid w:val="00EC7566"/>
    <w:rsid w:val="00ED0160"/>
    <w:rsid w:val="00ED44F8"/>
    <w:rsid w:val="00ED48FA"/>
    <w:rsid w:val="00ED4DB6"/>
    <w:rsid w:val="00ED7A7A"/>
    <w:rsid w:val="00EE1628"/>
    <w:rsid w:val="00EE3AF4"/>
    <w:rsid w:val="00EE49B0"/>
    <w:rsid w:val="00EE5713"/>
    <w:rsid w:val="00EF04E3"/>
    <w:rsid w:val="00EF08D6"/>
    <w:rsid w:val="00EF327A"/>
    <w:rsid w:val="00EF5AEC"/>
    <w:rsid w:val="00F07958"/>
    <w:rsid w:val="00F108BA"/>
    <w:rsid w:val="00F11853"/>
    <w:rsid w:val="00F11C19"/>
    <w:rsid w:val="00F20D63"/>
    <w:rsid w:val="00F315C8"/>
    <w:rsid w:val="00F32F11"/>
    <w:rsid w:val="00F408C5"/>
    <w:rsid w:val="00F42A81"/>
    <w:rsid w:val="00F43292"/>
    <w:rsid w:val="00F44CCC"/>
    <w:rsid w:val="00F50D2B"/>
    <w:rsid w:val="00F53F94"/>
    <w:rsid w:val="00F54863"/>
    <w:rsid w:val="00F6437E"/>
    <w:rsid w:val="00F65DF9"/>
    <w:rsid w:val="00F73D2A"/>
    <w:rsid w:val="00F75DF8"/>
    <w:rsid w:val="00F8089E"/>
    <w:rsid w:val="00F82574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742E"/>
    <w:rsid w:val="00FB0572"/>
    <w:rsid w:val="00FB1985"/>
    <w:rsid w:val="00FB1F92"/>
    <w:rsid w:val="00FB5844"/>
    <w:rsid w:val="00FB5D39"/>
    <w:rsid w:val="00FC4630"/>
    <w:rsid w:val="00FC560B"/>
    <w:rsid w:val="00FE0307"/>
    <w:rsid w:val="00FE54D2"/>
    <w:rsid w:val="00FE63E2"/>
    <w:rsid w:val="00FE7958"/>
    <w:rsid w:val="00FF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935F81-BCC9-4073-925B-302982BCA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7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4-25T17:26:00Z</dcterms:created>
  <dcterms:modified xsi:type="dcterms:W3CDTF">2023-04-25T17:27:00Z</dcterms:modified>
</cp:coreProperties>
</file>